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5D2B2F" w14:textId="77777777" w:rsidR="00610E0D" w:rsidRPr="003A59D6" w:rsidRDefault="00610E0D" w:rsidP="00610E0D"/>
    <w:tbl>
      <w:tblPr>
        <w:tblpPr w:leftFromText="180" w:rightFromText="180" w:vertAnchor="text" w:tblpY="1"/>
        <w:tblOverlap w:val="never"/>
        <w:tblW w:w="8025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5"/>
        <w:gridCol w:w="1170"/>
        <w:gridCol w:w="1170"/>
        <w:gridCol w:w="1260"/>
        <w:gridCol w:w="1170"/>
        <w:gridCol w:w="2070"/>
      </w:tblGrid>
      <w:tr w:rsidR="00610E0D" w:rsidRPr="007A216D" w14:paraId="7E855545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center"/>
          </w:tcPr>
          <w:p w14:paraId="754E6A49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Strain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C5065E8" w14:textId="77777777" w:rsidR="00610E0D" w:rsidRPr="007A216D" w:rsidRDefault="00610E0D" w:rsidP="008346FA">
            <w:pPr>
              <w:rPr>
                <w:i/>
                <w:sz w:val="20"/>
                <w:szCs w:val="20"/>
              </w:rPr>
            </w:pPr>
            <w:proofErr w:type="spellStart"/>
            <w:r w:rsidRPr="007A216D">
              <w:rPr>
                <w:i/>
                <w:sz w:val="20"/>
                <w:szCs w:val="20"/>
              </w:rPr>
              <w:t>nrIT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3626AFF" w14:textId="77777777" w:rsidR="00610E0D" w:rsidRPr="007A216D" w:rsidRDefault="00610E0D" w:rsidP="008346FA">
            <w:pPr>
              <w:rPr>
                <w:i/>
                <w:sz w:val="20"/>
                <w:szCs w:val="20"/>
              </w:rPr>
            </w:pPr>
            <w:r w:rsidRPr="007A216D">
              <w:rPr>
                <w:i/>
                <w:sz w:val="20"/>
                <w:szCs w:val="20"/>
              </w:rPr>
              <w:t>Tub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1AF79D3" w14:textId="77777777" w:rsidR="00610E0D" w:rsidRPr="007A216D" w:rsidRDefault="00610E0D" w:rsidP="008346FA">
            <w:pPr>
              <w:rPr>
                <w:i/>
                <w:sz w:val="20"/>
                <w:szCs w:val="20"/>
              </w:rPr>
            </w:pPr>
            <w:r w:rsidRPr="007A216D">
              <w:rPr>
                <w:i/>
                <w:sz w:val="20"/>
                <w:szCs w:val="20"/>
              </w:rPr>
              <w:t>APN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3E16E8B" w14:textId="6203A888" w:rsidR="00610E0D" w:rsidRPr="007A216D" w:rsidRDefault="00610E0D" w:rsidP="008346FA">
            <w:pPr>
              <w:rPr>
                <w:i/>
                <w:sz w:val="20"/>
                <w:szCs w:val="20"/>
              </w:rPr>
            </w:pPr>
            <w:r w:rsidRPr="007A216D">
              <w:rPr>
                <w:i/>
                <w:sz w:val="20"/>
                <w:szCs w:val="20"/>
              </w:rPr>
              <w:t>APN2</w:t>
            </w:r>
            <w:r w:rsidR="00425EBE">
              <w:rPr>
                <w:i/>
                <w:sz w:val="20"/>
                <w:szCs w:val="20"/>
              </w:rPr>
              <w:t>/</w:t>
            </w:r>
            <w:r w:rsidRPr="007A216D">
              <w:rPr>
                <w:i/>
                <w:sz w:val="20"/>
                <w:szCs w:val="20"/>
              </w:rPr>
              <w:t>MAT</w:t>
            </w:r>
            <w:r w:rsidR="00425EBE">
              <w:rPr>
                <w:i/>
                <w:sz w:val="20"/>
                <w:szCs w:val="20"/>
              </w:rPr>
              <w:t>12</w:t>
            </w:r>
            <w:bookmarkStart w:id="0" w:name="_GoBack"/>
            <w:bookmarkEnd w:id="0"/>
            <w:r w:rsidR="00425EBE">
              <w:rPr>
                <w:i/>
                <w:sz w:val="20"/>
                <w:szCs w:val="20"/>
              </w:rPr>
              <w:t>IGS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A5A8AA2" w14:textId="77777777" w:rsidR="00610E0D" w:rsidRPr="007A216D" w:rsidRDefault="00610E0D" w:rsidP="008346FA">
            <w:pPr>
              <w:tabs>
                <w:tab w:val="left" w:pos="69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</w:tr>
      <w:tr w:rsidR="00610E0D" w:rsidRPr="007A216D" w14:paraId="069DCCEB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5C2531F9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BS12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9FB0BAE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2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EFBCD1B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7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CF855CF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2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E00A73D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78</w:t>
            </w:r>
          </w:p>
        </w:tc>
        <w:tc>
          <w:tcPr>
            <w:tcW w:w="2070" w:type="dxa"/>
            <w:shd w:val="clear" w:color="auto" w:fill="auto"/>
          </w:tcPr>
          <w:p w14:paraId="0A1C9C1D" w14:textId="77777777" w:rsidR="00610E0D" w:rsidRPr="007A216D" w:rsidRDefault="00610E0D" w:rsidP="008346F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fructivorum</w:t>
            </w:r>
            <w:proofErr w:type="spellEnd"/>
          </w:p>
        </w:tc>
      </w:tr>
      <w:tr w:rsidR="00610E0D" w:rsidRPr="007A216D" w14:paraId="7A7B7638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6ECB18AD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BS47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07EA5BB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7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5A8943C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2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F4B7618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7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CFE7A2F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319</w:t>
            </w:r>
          </w:p>
        </w:tc>
        <w:tc>
          <w:tcPr>
            <w:tcW w:w="2070" w:type="dxa"/>
            <w:shd w:val="clear" w:color="auto" w:fill="auto"/>
          </w:tcPr>
          <w:p w14:paraId="19A217E5" w14:textId="77777777" w:rsidR="00610E0D" w:rsidRPr="007A216D" w:rsidRDefault="00610E0D" w:rsidP="008346F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nupharicola</w:t>
            </w:r>
            <w:proofErr w:type="spellEnd"/>
          </w:p>
        </w:tc>
      </w:tr>
      <w:tr w:rsidR="00610E0D" w:rsidRPr="007A216D" w14:paraId="44D687C4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6D732DDD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BS47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6B36A4C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7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C01DEEB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2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ED1BA35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7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EE15F1D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320</w:t>
            </w:r>
          </w:p>
        </w:tc>
        <w:tc>
          <w:tcPr>
            <w:tcW w:w="2070" w:type="dxa"/>
            <w:shd w:val="clear" w:color="auto" w:fill="auto"/>
          </w:tcPr>
          <w:p w14:paraId="070ACFE7" w14:textId="77777777" w:rsidR="00610E0D" w:rsidRPr="007A216D" w:rsidRDefault="00610E0D" w:rsidP="008346F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nupharicola</w:t>
            </w:r>
            <w:proofErr w:type="spellEnd"/>
          </w:p>
        </w:tc>
      </w:tr>
      <w:tr w:rsidR="00610E0D" w:rsidRPr="007A216D" w14:paraId="50E748F8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7523428A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10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4BCAE41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2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575D2D9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7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426A381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2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95B4914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79</w:t>
            </w:r>
          </w:p>
        </w:tc>
        <w:tc>
          <w:tcPr>
            <w:tcW w:w="2070" w:type="dxa"/>
            <w:shd w:val="clear" w:color="auto" w:fill="auto"/>
          </w:tcPr>
          <w:p w14:paraId="1E0F6D78" w14:textId="77777777" w:rsidR="00610E0D" w:rsidRPr="007A216D" w:rsidRDefault="00610E0D" w:rsidP="008346F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fructivorum</w:t>
            </w:r>
            <w:proofErr w:type="spellEnd"/>
          </w:p>
        </w:tc>
      </w:tr>
      <w:tr w:rsidR="00610E0D" w:rsidRPr="007A216D" w14:paraId="4D9A8C2C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53E72AA8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10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65C63B1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2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1697664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7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5EF7BD2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3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F6E088D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80</w:t>
            </w:r>
          </w:p>
        </w:tc>
        <w:tc>
          <w:tcPr>
            <w:tcW w:w="2070" w:type="dxa"/>
            <w:shd w:val="clear" w:color="auto" w:fill="auto"/>
          </w:tcPr>
          <w:p w14:paraId="0B4ABF53" w14:textId="77777777" w:rsidR="00610E0D" w:rsidRPr="00B561F4" w:rsidRDefault="00610E0D" w:rsidP="008346F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fructivorum</w:t>
            </w:r>
            <w:proofErr w:type="spellEnd"/>
          </w:p>
        </w:tc>
      </w:tr>
      <w:tr w:rsidR="00610E0D" w:rsidRPr="007A216D" w14:paraId="3330E3ED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3D005697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102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06BA31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2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A21D3C1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7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EC54072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3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0462B23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90</w:t>
            </w:r>
          </w:p>
        </w:tc>
        <w:tc>
          <w:tcPr>
            <w:tcW w:w="2070" w:type="dxa"/>
            <w:shd w:val="clear" w:color="auto" w:fill="auto"/>
          </w:tcPr>
          <w:p w14:paraId="1EF18966" w14:textId="77777777" w:rsidR="00610E0D" w:rsidRPr="007A216D" w:rsidRDefault="00610E0D" w:rsidP="008346F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rhexiae</w:t>
            </w:r>
            <w:proofErr w:type="spellEnd"/>
          </w:p>
        </w:tc>
      </w:tr>
      <w:tr w:rsidR="00610E0D" w:rsidRPr="007A216D" w14:paraId="65E102B4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75A4C31A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103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CDDABA3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2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F0E7B55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8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99E5408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3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A0A7CF6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91</w:t>
            </w:r>
          </w:p>
        </w:tc>
        <w:tc>
          <w:tcPr>
            <w:tcW w:w="2070" w:type="dxa"/>
            <w:shd w:val="clear" w:color="auto" w:fill="auto"/>
          </w:tcPr>
          <w:p w14:paraId="2F68E334" w14:textId="77777777" w:rsidR="00610E0D" w:rsidRPr="00B561F4" w:rsidRDefault="00610E0D" w:rsidP="008346F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rhexiae</w:t>
            </w:r>
            <w:proofErr w:type="spellEnd"/>
          </w:p>
        </w:tc>
      </w:tr>
      <w:tr w:rsidR="00610E0D" w:rsidRPr="007A216D" w14:paraId="190DA522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043191CE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103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CB33A37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6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2CD3A88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2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64B3246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7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D46A1E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95</w:t>
            </w:r>
          </w:p>
        </w:tc>
        <w:tc>
          <w:tcPr>
            <w:tcW w:w="2070" w:type="dxa"/>
            <w:shd w:val="clear" w:color="auto" w:fill="auto"/>
          </w:tcPr>
          <w:p w14:paraId="38F7E4B4" w14:textId="77777777" w:rsidR="00610E0D" w:rsidRPr="00B561F4" w:rsidRDefault="00610E0D" w:rsidP="008346F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rhexiae</w:t>
            </w:r>
            <w:proofErr w:type="spellEnd"/>
          </w:p>
        </w:tc>
      </w:tr>
      <w:tr w:rsidR="00610E0D" w:rsidRPr="007A216D" w14:paraId="79733065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3B84D7BA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104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254D442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3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B5FD213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8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60B0488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3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FB9C93F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92</w:t>
            </w:r>
          </w:p>
        </w:tc>
        <w:tc>
          <w:tcPr>
            <w:tcW w:w="2070" w:type="dxa"/>
            <w:shd w:val="clear" w:color="auto" w:fill="auto"/>
          </w:tcPr>
          <w:p w14:paraId="256A48AF" w14:textId="77777777" w:rsidR="00610E0D" w:rsidRPr="00B561F4" w:rsidRDefault="00610E0D" w:rsidP="008346F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rhexiae</w:t>
            </w:r>
            <w:proofErr w:type="spellEnd"/>
          </w:p>
        </w:tc>
      </w:tr>
      <w:tr w:rsidR="00610E0D" w:rsidRPr="007A216D" w14:paraId="3D1FBA50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53149631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106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7D2A73F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3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76706BC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8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67A34E2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3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94BB318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81</w:t>
            </w:r>
          </w:p>
        </w:tc>
        <w:tc>
          <w:tcPr>
            <w:tcW w:w="2070" w:type="dxa"/>
            <w:shd w:val="clear" w:color="auto" w:fill="auto"/>
          </w:tcPr>
          <w:p w14:paraId="58227643" w14:textId="77777777" w:rsidR="00610E0D" w:rsidRPr="00B561F4" w:rsidRDefault="00610E0D" w:rsidP="008346F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fructivorum</w:t>
            </w:r>
            <w:proofErr w:type="spellEnd"/>
          </w:p>
        </w:tc>
      </w:tr>
      <w:tr w:rsidR="00610E0D" w:rsidRPr="007A216D" w14:paraId="56096041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053B5DF7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108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908A78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3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11D1136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8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32A0282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3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DAF106A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82</w:t>
            </w:r>
          </w:p>
        </w:tc>
        <w:tc>
          <w:tcPr>
            <w:tcW w:w="2070" w:type="dxa"/>
            <w:shd w:val="clear" w:color="auto" w:fill="auto"/>
          </w:tcPr>
          <w:p w14:paraId="00158E86" w14:textId="77777777" w:rsidR="00610E0D" w:rsidRPr="00B561F4" w:rsidRDefault="00610E0D" w:rsidP="008346F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fructivorum</w:t>
            </w:r>
            <w:proofErr w:type="spellEnd"/>
          </w:p>
        </w:tc>
      </w:tr>
      <w:tr w:rsidR="00610E0D" w:rsidRPr="007A216D" w14:paraId="772DB981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40BE7295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109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53EA4DB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3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F474086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8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B831BC9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3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FCDD652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83</w:t>
            </w:r>
          </w:p>
        </w:tc>
        <w:tc>
          <w:tcPr>
            <w:tcW w:w="2070" w:type="dxa"/>
            <w:shd w:val="clear" w:color="auto" w:fill="auto"/>
          </w:tcPr>
          <w:p w14:paraId="26A3DBA3" w14:textId="77777777" w:rsidR="00610E0D" w:rsidRPr="00B561F4" w:rsidRDefault="00610E0D" w:rsidP="008346F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fructivorum</w:t>
            </w:r>
            <w:proofErr w:type="spellEnd"/>
          </w:p>
        </w:tc>
      </w:tr>
      <w:tr w:rsidR="00610E0D" w:rsidRPr="007A216D" w14:paraId="1CD2F5C3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30327A08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1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B805B9A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3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646DC7E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8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785946F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3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A9C24D1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306</w:t>
            </w:r>
          </w:p>
        </w:tc>
        <w:tc>
          <w:tcPr>
            <w:tcW w:w="2070" w:type="dxa"/>
            <w:shd w:val="clear" w:color="auto" w:fill="auto"/>
          </w:tcPr>
          <w:p w14:paraId="433D2C22" w14:textId="77777777" w:rsidR="00610E0D" w:rsidRPr="007A216D" w:rsidRDefault="00610E0D" w:rsidP="008346F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tropicale</w:t>
            </w:r>
            <w:proofErr w:type="spellEnd"/>
          </w:p>
        </w:tc>
      </w:tr>
      <w:tr w:rsidR="00610E0D" w:rsidRPr="007A216D" w14:paraId="5D6E0FA8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642AF269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11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EA2854D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3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BE0CF0A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8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A7373F9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3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A34D9EB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97</w:t>
            </w:r>
          </w:p>
        </w:tc>
        <w:tc>
          <w:tcPr>
            <w:tcW w:w="2070" w:type="dxa"/>
            <w:shd w:val="clear" w:color="auto" w:fill="auto"/>
          </w:tcPr>
          <w:p w14:paraId="3898EAA2" w14:textId="77777777" w:rsidR="00610E0D" w:rsidRPr="007A216D" w:rsidRDefault="00610E0D" w:rsidP="008346FA">
            <w:pPr>
              <w:rPr>
                <w:i/>
                <w:sz w:val="20"/>
                <w:szCs w:val="20"/>
              </w:rPr>
            </w:pPr>
            <w:r w:rsidRPr="007A216D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7A216D">
              <w:rPr>
                <w:i/>
                <w:sz w:val="20"/>
                <w:szCs w:val="20"/>
              </w:rPr>
              <w:t>temperatum</w:t>
            </w:r>
            <w:proofErr w:type="spellEnd"/>
          </w:p>
        </w:tc>
      </w:tr>
      <w:tr w:rsidR="00610E0D" w:rsidRPr="007A216D" w14:paraId="3F38B2F0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625B92D2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112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E1C669E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3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2999D8E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8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A3E28A0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3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DA96C5F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315</w:t>
            </w:r>
          </w:p>
        </w:tc>
        <w:tc>
          <w:tcPr>
            <w:tcW w:w="2070" w:type="dxa"/>
            <w:shd w:val="clear" w:color="auto" w:fill="auto"/>
          </w:tcPr>
          <w:p w14:paraId="17AF6815" w14:textId="77777777" w:rsidR="00610E0D" w:rsidRPr="007A216D" w:rsidRDefault="00610E0D" w:rsidP="008346FA">
            <w:pPr>
              <w:rPr>
                <w:i/>
                <w:sz w:val="20"/>
                <w:szCs w:val="20"/>
              </w:rPr>
            </w:pPr>
            <w:r w:rsidRPr="007A216D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7A216D">
              <w:rPr>
                <w:i/>
                <w:sz w:val="20"/>
                <w:szCs w:val="20"/>
              </w:rPr>
              <w:t>fructicola</w:t>
            </w:r>
            <w:proofErr w:type="spellEnd"/>
          </w:p>
        </w:tc>
      </w:tr>
      <w:tr w:rsidR="00610E0D" w:rsidRPr="007A216D" w14:paraId="0F8D2879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7D357BB3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11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7D76C0E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3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E590975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8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8CCCC6E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4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3CB8CC7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99</w:t>
            </w:r>
          </w:p>
        </w:tc>
        <w:tc>
          <w:tcPr>
            <w:tcW w:w="2070" w:type="dxa"/>
            <w:shd w:val="clear" w:color="auto" w:fill="auto"/>
          </w:tcPr>
          <w:p w14:paraId="02E46897" w14:textId="77777777" w:rsidR="00610E0D" w:rsidRPr="00B561F4" w:rsidRDefault="00610E0D" w:rsidP="008346F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fructivorum</w:t>
            </w:r>
            <w:proofErr w:type="spellEnd"/>
          </w:p>
        </w:tc>
      </w:tr>
      <w:tr w:rsidR="00610E0D" w:rsidRPr="007A216D" w14:paraId="464F6559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3556659A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116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E84A5E7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3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DD6A68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8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647E94E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4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FCE20C9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84</w:t>
            </w:r>
          </w:p>
        </w:tc>
        <w:tc>
          <w:tcPr>
            <w:tcW w:w="2070" w:type="dxa"/>
            <w:shd w:val="clear" w:color="auto" w:fill="auto"/>
          </w:tcPr>
          <w:p w14:paraId="21CCBBDA" w14:textId="77777777" w:rsidR="00610E0D" w:rsidRPr="00B561F4" w:rsidRDefault="00610E0D" w:rsidP="008346F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fructivorum</w:t>
            </w:r>
            <w:proofErr w:type="spellEnd"/>
          </w:p>
        </w:tc>
      </w:tr>
      <w:tr w:rsidR="00610E0D" w:rsidRPr="007A216D" w14:paraId="2763EBBD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6EEFE849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117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4AF3A60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3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5F201C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9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95FA498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4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53A2D90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85</w:t>
            </w:r>
          </w:p>
        </w:tc>
        <w:tc>
          <w:tcPr>
            <w:tcW w:w="2070" w:type="dxa"/>
            <w:shd w:val="clear" w:color="auto" w:fill="auto"/>
          </w:tcPr>
          <w:p w14:paraId="53F2DF0E" w14:textId="77777777" w:rsidR="00610E0D" w:rsidRPr="00B561F4" w:rsidRDefault="00610E0D" w:rsidP="008346F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fructivorum</w:t>
            </w:r>
            <w:proofErr w:type="spellEnd"/>
          </w:p>
        </w:tc>
      </w:tr>
      <w:tr w:rsidR="00610E0D" w:rsidRPr="007A216D" w14:paraId="79339F4D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3F57685C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119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74B5BD4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4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10E95A7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9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7900600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4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B432224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86</w:t>
            </w:r>
          </w:p>
        </w:tc>
        <w:tc>
          <w:tcPr>
            <w:tcW w:w="2070" w:type="dxa"/>
            <w:shd w:val="clear" w:color="auto" w:fill="auto"/>
          </w:tcPr>
          <w:p w14:paraId="79818761" w14:textId="77777777" w:rsidR="00610E0D" w:rsidRPr="00B561F4" w:rsidRDefault="00610E0D" w:rsidP="008346F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fructivorum</w:t>
            </w:r>
            <w:proofErr w:type="spellEnd"/>
          </w:p>
        </w:tc>
      </w:tr>
      <w:tr w:rsidR="00610E0D" w:rsidRPr="007A216D" w14:paraId="5A5A0ED6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4C7351F8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121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F1C80D0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4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386B715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9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22A5C7F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4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E2B5300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87</w:t>
            </w:r>
          </w:p>
        </w:tc>
        <w:tc>
          <w:tcPr>
            <w:tcW w:w="2070" w:type="dxa"/>
            <w:shd w:val="clear" w:color="auto" w:fill="auto"/>
          </w:tcPr>
          <w:p w14:paraId="2F1BD8D4" w14:textId="77777777" w:rsidR="00610E0D" w:rsidRPr="00B561F4" w:rsidRDefault="00610E0D" w:rsidP="008346F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fructivorum</w:t>
            </w:r>
            <w:proofErr w:type="spellEnd"/>
          </w:p>
        </w:tc>
      </w:tr>
      <w:tr w:rsidR="00610E0D" w:rsidRPr="007A216D" w14:paraId="31545B9A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4BF80F11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12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666EB87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4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566402F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9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EB91002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4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CA7FAC4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309</w:t>
            </w:r>
          </w:p>
        </w:tc>
        <w:tc>
          <w:tcPr>
            <w:tcW w:w="2070" w:type="dxa"/>
            <w:shd w:val="clear" w:color="auto" w:fill="auto"/>
          </w:tcPr>
          <w:p w14:paraId="234BE31C" w14:textId="77777777" w:rsidR="00610E0D" w:rsidRPr="007A216D" w:rsidRDefault="00610E0D" w:rsidP="008346F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melanocaulon</w:t>
            </w:r>
            <w:proofErr w:type="spellEnd"/>
          </w:p>
        </w:tc>
      </w:tr>
      <w:tr w:rsidR="00610E0D" w:rsidRPr="007A216D" w14:paraId="3C978C1A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0C4ADFCA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130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F780EBE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4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BDA5801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9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26EF50D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4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5BBF9FF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93</w:t>
            </w:r>
          </w:p>
        </w:tc>
        <w:tc>
          <w:tcPr>
            <w:tcW w:w="2070" w:type="dxa"/>
            <w:shd w:val="clear" w:color="auto" w:fill="auto"/>
          </w:tcPr>
          <w:p w14:paraId="3772724C" w14:textId="77777777" w:rsidR="00610E0D" w:rsidRPr="00B561F4" w:rsidRDefault="00610E0D" w:rsidP="008346F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rhexiae</w:t>
            </w:r>
            <w:proofErr w:type="spellEnd"/>
          </w:p>
        </w:tc>
      </w:tr>
      <w:tr w:rsidR="00610E0D" w:rsidRPr="007A216D" w14:paraId="3E33D9E8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1CE687A8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13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2EEF313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4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3EFFED6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9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91036E7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4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E17099F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313</w:t>
            </w:r>
          </w:p>
        </w:tc>
        <w:tc>
          <w:tcPr>
            <w:tcW w:w="2070" w:type="dxa"/>
            <w:shd w:val="clear" w:color="auto" w:fill="auto"/>
          </w:tcPr>
          <w:p w14:paraId="74D8DA19" w14:textId="77777777" w:rsidR="00610E0D" w:rsidRPr="007A216D" w:rsidRDefault="00610E0D" w:rsidP="008346F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temperatum</w:t>
            </w:r>
            <w:proofErr w:type="spellEnd"/>
          </w:p>
        </w:tc>
      </w:tr>
      <w:tr w:rsidR="00610E0D" w:rsidRPr="007A216D" w14:paraId="51227FB1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663B779D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141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268B62D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4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621A4A7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9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3B67F5F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4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B413E25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300</w:t>
            </w:r>
          </w:p>
        </w:tc>
        <w:tc>
          <w:tcPr>
            <w:tcW w:w="2070" w:type="dxa"/>
            <w:shd w:val="clear" w:color="auto" w:fill="auto"/>
          </w:tcPr>
          <w:p w14:paraId="40F9FB17" w14:textId="77777777" w:rsidR="00610E0D" w:rsidRPr="00B561F4" w:rsidRDefault="00610E0D" w:rsidP="008346F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fructivorum</w:t>
            </w:r>
            <w:proofErr w:type="spellEnd"/>
          </w:p>
        </w:tc>
      </w:tr>
      <w:tr w:rsidR="00610E0D" w:rsidRPr="007A216D" w14:paraId="587AFDA2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33897714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147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BAA0292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4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4317FBF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9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9FE7AA8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4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2B468AE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304</w:t>
            </w:r>
          </w:p>
        </w:tc>
        <w:tc>
          <w:tcPr>
            <w:tcW w:w="2070" w:type="dxa"/>
            <w:shd w:val="clear" w:color="auto" w:fill="auto"/>
          </w:tcPr>
          <w:p w14:paraId="4E20B98C" w14:textId="77777777" w:rsidR="00610E0D" w:rsidRPr="00B561F4" w:rsidRDefault="00610E0D" w:rsidP="008346F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rhexiae</w:t>
            </w:r>
            <w:proofErr w:type="spellEnd"/>
          </w:p>
        </w:tc>
      </w:tr>
      <w:tr w:rsidR="00610E0D" w:rsidRPr="007A216D" w14:paraId="582DC8AC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01611E86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2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5DCB906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4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FB2D373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A66D7ED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5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6765DF7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326</w:t>
            </w:r>
          </w:p>
        </w:tc>
        <w:tc>
          <w:tcPr>
            <w:tcW w:w="2070" w:type="dxa"/>
            <w:shd w:val="clear" w:color="auto" w:fill="auto"/>
          </w:tcPr>
          <w:p w14:paraId="25FF8F6B" w14:textId="77777777" w:rsidR="00610E0D" w:rsidRPr="007A216D" w:rsidRDefault="00610E0D" w:rsidP="008346F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gloeosporioides</w:t>
            </w:r>
            <w:proofErr w:type="spellEnd"/>
          </w:p>
        </w:tc>
      </w:tr>
      <w:tr w:rsidR="00610E0D" w:rsidRPr="007A216D" w14:paraId="40EB7E4A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6F784F4A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2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586BDCB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4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D2C14F3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0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F2C8007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5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9384689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301</w:t>
            </w:r>
          </w:p>
        </w:tc>
        <w:tc>
          <w:tcPr>
            <w:tcW w:w="2070" w:type="dxa"/>
            <w:shd w:val="clear" w:color="auto" w:fill="auto"/>
          </w:tcPr>
          <w:p w14:paraId="5EF6E63C" w14:textId="77777777" w:rsidR="00610E0D" w:rsidRPr="00B561F4" w:rsidRDefault="00610E0D" w:rsidP="008346F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fructivorum</w:t>
            </w:r>
            <w:proofErr w:type="spellEnd"/>
          </w:p>
        </w:tc>
      </w:tr>
      <w:tr w:rsidR="00610E0D" w:rsidRPr="007A216D" w14:paraId="35420C7B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2558A557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3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4CBC6E2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5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899A27F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8FBA62C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5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922BD20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308</w:t>
            </w:r>
          </w:p>
        </w:tc>
        <w:tc>
          <w:tcPr>
            <w:tcW w:w="2070" w:type="dxa"/>
            <w:shd w:val="clear" w:color="auto" w:fill="auto"/>
          </w:tcPr>
          <w:p w14:paraId="24BE57FB" w14:textId="77777777" w:rsidR="00610E0D" w:rsidRPr="007A216D" w:rsidRDefault="00610E0D" w:rsidP="008346F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asianum</w:t>
            </w:r>
            <w:proofErr w:type="spellEnd"/>
          </w:p>
        </w:tc>
      </w:tr>
      <w:tr w:rsidR="00610E0D" w:rsidRPr="007A216D" w14:paraId="62638596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41E58B6C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44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E2285AE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5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D6F16B7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0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9C72E4B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5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947B57D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88</w:t>
            </w:r>
          </w:p>
        </w:tc>
        <w:tc>
          <w:tcPr>
            <w:tcW w:w="2070" w:type="dxa"/>
            <w:shd w:val="clear" w:color="auto" w:fill="auto"/>
          </w:tcPr>
          <w:p w14:paraId="1F0A1F67" w14:textId="77777777" w:rsidR="00610E0D" w:rsidRPr="00B561F4" w:rsidRDefault="00610E0D" w:rsidP="008346F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fructivorum</w:t>
            </w:r>
            <w:proofErr w:type="spellEnd"/>
          </w:p>
        </w:tc>
      </w:tr>
      <w:tr w:rsidR="00610E0D" w:rsidRPr="007A216D" w14:paraId="3EEFEEAA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1F08BD29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5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D4D966D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5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490A6D9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0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C5D7EBE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5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9D4036E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311</w:t>
            </w:r>
          </w:p>
        </w:tc>
        <w:tc>
          <w:tcPr>
            <w:tcW w:w="2070" w:type="dxa"/>
            <w:shd w:val="clear" w:color="auto" w:fill="auto"/>
          </w:tcPr>
          <w:p w14:paraId="55948CF1" w14:textId="77777777" w:rsidR="00610E0D" w:rsidRPr="008A73B8" w:rsidRDefault="00610E0D" w:rsidP="008346F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sp. </w:t>
            </w:r>
            <w:proofErr w:type="spellStart"/>
            <w:r>
              <w:rPr>
                <w:i/>
                <w:sz w:val="20"/>
                <w:szCs w:val="20"/>
              </w:rPr>
              <w:t>indet</w:t>
            </w:r>
            <w:proofErr w:type="spellEnd"/>
            <w:r>
              <w:rPr>
                <w:i/>
                <w:sz w:val="20"/>
                <w:szCs w:val="20"/>
              </w:rPr>
              <w:t>. B</w:t>
            </w:r>
          </w:p>
        </w:tc>
      </w:tr>
      <w:tr w:rsidR="00610E0D" w:rsidRPr="007A216D" w14:paraId="7628005B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15A3C5EE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5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6ECEA97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2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9F0865D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0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B5F59A7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2F160F">
              <w:rPr>
                <w:sz w:val="20"/>
                <w:szCs w:val="2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3FF3A87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070" w:type="dxa"/>
            <w:shd w:val="clear" w:color="auto" w:fill="auto"/>
          </w:tcPr>
          <w:p w14:paraId="31752562" w14:textId="77777777" w:rsidR="00610E0D" w:rsidRPr="008A73B8" w:rsidRDefault="00610E0D" w:rsidP="008346F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aff</w:t>
            </w:r>
            <w:proofErr w:type="spellEnd"/>
            <w:r>
              <w:rPr>
                <w:i/>
                <w:sz w:val="20"/>
                <w:szCs w:val="20"/>
              </w:rPr>
              <w:t xml:space="preserve">. </w:t>
            </w:r>
            <w:proofErr w:type="spellStart"/>
            <w:r>
              <w:rPr>
                <w:i/>
                <w:sz w:val="20"/>
                <w:szCs w:val="20"/>
              </w:rPr>
              <w:t>acutatum</w:t>
            </w:r>
            <w:proofErr w:type="spellEnd"/>
          </w:p>
        </w:tc>
      </w:tr>
      <w:tr w:rsidR="00610E0D" w:rsidRPr="007A216D" w14:paraId="2BDE0EE1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77A2A881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6274A09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5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C5007C6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0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546FBDD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5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F392B52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314</w:t>
            </w:r>
          </w:p>
        </w:tc>
        <w:tc>
          <w:tcPr>
            <w:tcW w:w="2070" w:type="dxa"/>
            <w:shd w:val="clear" w:color="auto" w:fill="auto"/>
          </w:tcPr>
          <w:p w14:paraId="5F3FC10E" w14:textId="77777777" w:rsidR="00610E0D" w:rsidRPr="008A73B8" w:rsidRDefault="00610E0D" w:rsidP="008346F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siamense</w:t>
            </w:r>
            <w:proofErr w:type="spellEnd"/>
          </w:p>
        </w:tc>
      </w:tr>
      <w:tr w:rsidR="00610E0D" w:rsidRPr="007A216D" w14:paraId="3C1B75FF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00ED8A96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6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3EA3C7D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5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C1F5064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0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85BEE86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9DA52EA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070" w:type="dxa"/>
            <w:shd w:val="clear" w:color="auto" w:fill="auto"/>
          </w:tcPr>
          <w:p w14:paraId="67AB9261" w14:textId="77777777" w:rsidR="00610E0D" w:rsidRDefault="00610E0D" w:rsidP="008346F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aff</w:t>
            </w:r>
            <w:proofErr w:type="spellEnd"/>
            <w:r>
              <w:rPr>
                <w:i/>
                <w:sz w:val="20"/>
                <w:szCs w:val="20"/>
              </w:rPr>
              <w:t xml:space="preserve">. </w:t>
            </w:r>
            <w:proofErr w:type="spellStart"/>
            <w:r>
              <w:rPr>
                <w:i/>
                <w:sz w:val="20"/>
                <w:szCs w:val="20"/>
              </w:rPr>
              <w:t>acutatum</w:t>
            </w:r>
            <w:proofErr w:type="spellEnd"/>
          </w:p>
        </w:tc>
      </w:tr>
      <w:tr w:rsidR="00610E0D" w:rsidRPr="007A216D" w14:paraId="6122ADE5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048A7A8D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86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F8C2E91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5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FE3451F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0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CDF84EF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5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5FBBA64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305</w:t>
            </w:r>
          </w:p>
        </w:tc>
        <w:tc>
          <w:tcPr>
            <w:tcW w:w="2070" w:type="dxa"/>
            <w:shd w:val="clear" w:color="auto" w:fill="auto"/>
          </w:tcPr>
          <w:p w14:paraId="252A4195" w14:textId="77777777" w:rsidR="00610E0D" w:rsidRPr="00B561F4" w:rsidRDefault="00610E0D" w:rsidP="008346F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fructivorum</w:t>
            </w:r>
            <w:proofErr w:type="spellEnd"/>
          </w:p>
        </w:tc>
      </w:tr>
      <w:tr w:rsidR="00610E0D" w:rsidRPr="007A216D" w14:paraId="7EB10553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0A760FF3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87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E4E8403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5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52B63C5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0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C9F5FFE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5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93294E7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89</w:t>
            </w:r>
          </w:p>
        </w:tc>
        <w:tc>
          <w:tcPr>
            <w:tcW w:w="2070" w:type="dxa"/>
            <w:shd w:val="clear" w:color="auto" w:fill="auto"/>
          </w:tcPr>
          <w:p w14:paraId="74871EAF" w14:textId="77777777" w:rsidR="00610E0D" w:rsidRPr="00B561F4" w:rsidRDefault="00610E0D" w:rsidP="008346F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fructivorum</w:t>
            </w:r>
            <w:proofErr w:type="spellEnd"/>
          </w:p>
        </w:tc>
      </w:tr>
      <w:tr w:rsidR="00610E0D" w:rsidRPr="007A216D" w14:paraId="67B88316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682634C4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87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CC32789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5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5D06E91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0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82E6235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5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67A4135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302</w:t>
            </w:r>
          </w:p>
        </w:tc>
        <w:tc>
          <w:tcPr>
            <w:tcW w:w="2070" w:type="dxa"/>
            <w:shd w:val="clear" w:color="auto" w:fill="auto"/>
          </w:tcPr>
          <w:p w14:paraId="6B243956" w14:textId="77777777" w:rsidR="00610E0D" w:rsidRPr="00B561F4" w:rsidRDefault="00610E0D" w:rsidP="008346F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rhexiae</w:t>
            </w:r>
            <w:proofErr w:type="spellEnd"/>
          </w:p>
        </w:tc>
      </w:tr>
      <w:tr w:rsidR="00610E0D" w:rsidRPr="007A216D" w14:paraId="33D5DA22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2C89E418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87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1004549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5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26ECFD2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1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0277E03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6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61A00F1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323</w:t>
            </w:r>
          </w:p>
        </w:tc>
        <w:tc>
          <w:tcPr>
            <w:tcW w:w="2070" w:type="dxa"/>
            <w:shd w:val="clear" w:color="auto" w:fill="auto"/>
          </w:tcPr>
          <w:p w14:paraId="5EA3252B" w14:textId="77777777" w:rsidR="00610E0D" w:rsidRPr="008A73B8" w:rsidRDefault="00610E0D" w:rsidP="008346F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nupharicola</w:t>
            </w:r>
            <w:proofErr w:type="spellEnd"/>
          </w:p>
        </w:tc>
      </w:tr>
      <w:tr w:rsidR="00610E0D" w:rsidRPr="007A216D" w14:paraId="4CE08AA2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2E1E1954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88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3BE7039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5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BE42A33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1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B33CB29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6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059532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98</w:t>
            </w:r>
          </w:p>
        </w:tc>
        <w:tc>
          <w:tcPr>
            <w:tcW w:w="2070" w:type="dxa"/>
            <w:shd w:val="clear" w:color="auto" w:fill="auto"/>
          </w:tcPr>
          <w:p w14:paraId="3A398CEF" w14:textId="77777777" w:rsidR="00610E0D" w:rsidRPr="008A73B8" w:rsidRDefault="00610E0D" w:rsidP="008346F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temperatum</w:t>
            </w:r>
            <w:proofErr w:type="spellEnd"/>
          </w:p>
        </w:tc>
      </w:tr>
      <w:tr w:rsidR="00610E0D" w:rsidRPr="007A216D" w14:paraId="0B287C47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5D335293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lastRenderedPageBreak/>
              <w:t>Coll88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4F3B68F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6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4AF47AA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1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35D3C0B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6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AD5526E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303</w:t>
            </w:r>
          </w:p>
        </w:tc>
        <w:tc>
          <w:tcPr>
            <w:tcW w:w="2070" w:type="dxa"/>
            <w:shd w:val="clear" w:color="auto" w:fill="auto"/>
          </w:tcPr>
          <w:p w14:paraId="04C8170A" w14:textId="77777777" w:rsidR="00610E0D" w:rsidRPr="00B561F4" w:rsidRDefault="00610E0D" w:rsidP="008346F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fructivorum</w:t>
            </w:r>
            <w:proofErr w:type="spellEnd"/>
          </w:p>
        </w:tc>
      </w:tr>
      <w:tr w:rsidR="00610E0D" w:rsidRPr="007A216D" w14:paraId="098BB602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2B3478A0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88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7045AE2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4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D1F51E4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5955DBC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5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E39E131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321</w:t>
            </w:r>
          </w:p>
        </w:tc>
        <w:tc>
          <w:tcPr>
            <w:tcW w:w="2070" w:type="dxa"/>
            <w:shd w:val="clear" w:color="auto" w:fill="auto"/>
          </w:tcPr>
          <w:p w14:paraId="6D810437" w14:textId="77777777" w:rsidR="00610E0D" w:rsidRPr="008A73B8" w:rsidRDefault="00610E0D" w:rsidP="008346F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sp. </w:t>
            </w:r>
            <w:proofErr w:type="spellStart"/>
            <w:r>
              <w:rPr>
                <w:i/>
                <w:sz w:val="20"/>
                <w:szCs w:val="20"/>
              </w:rPr>
              <w:t>indet</w:t>
            </w:r>
            <w:proofErr w:type="spellEnd"/>
            <w:r>
              <w:rPr>
                <w:i/>
                <w:sz w:val="20"/>
                <w:szCs w:val="20"/>
              </w:rPr>
              <w:t>. C</w:t>
            </w:r>
          </w:p>
        </w:tc>
      </w:tr>
      <w:tr w:rsidR="00610E0D" w:rsidRPr="007A216D" w14:paraId="472B3FA6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4FD2204D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91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B2DFEF1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6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E9A3CA4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1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E15384B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6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F1D717B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327</w:t>
            </w:r>
          </w:p>
        </w:tc>
        <w:tc>
          <w:tcPr>
            <w:tcW w:w="2070" w:type="dxa"/>
            <w:shd w:val="clear" w:color="auto" w:fill="auto"/>
          </w:tcPr>
          <w:p w14:paraId="37976C87" w14:textId="77777777" w:rsidR="00610E0D" w:rsidRPr="008A73B8" w:rsidRDefault="00610E0D" w:rsidP="008346F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gloeosporioides</w:t>
            </w:r>
            <w:proofErr w:type="spellEnd"/>
          </w:p>
        </w:tc>
      </w:tr>
      <w:tr w:rsidR="00610E0D" w:rsidRPr="007A216D" w14:paraId="415E31A2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61359D84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91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0E8C577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6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CEC5160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1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0FAC655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6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F97B1C0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307</w:t>
            </w:r>
          </w:p>
        </w:tc>
        <w:tc>
          <w:tcPr>
            <w:tcW w:w="2070" w:type="dxa"/>
            <w:shd w:val="clear" w:color="auto" w:fill="auto"/>
          </w:tcPr>
          <w:p w14:paraId="598AEACA" w14:textId="77777777" w:rsidR="00610E0D" w:rsidRPr="008A73B8" w:rsidRDefault="00610E0D" w:rsidP="008346F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tropicale</w:t>
            </w:r>
            <w:proofErr w:type="spellEnd"/>
          </w:p>
        </w:tc>
      </w:tr>
      <w:tr w:rsidR="00610E0D" w:rsidRPr="007A216D" w14:paraId="36D26C3E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55A2DD0E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91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4074DAE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6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73C0620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1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4C39B0C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6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F1FCF48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317</w:t>
            </w:r>
          </w:p>
        </w:tc>
        <w:tc>
          <w:tcPr>
            <w:tcW w:w="2070" w:type="dxa"/>
            <w:shd w:val="clear" w:color="auto" w:fill="auto"/>
          </w:tcPr>
          <w:p w14:paraId="025FF8A4" w14:textId="77777777" w:rsidR="00610E0D" w:rsidRPr="008A73B8" w:rsidRDefault="00610E0D" w:rsidP="008346F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“C. </w:t>
            </w:r>
            <w:proofErr w:type="spellStart"/>
            <w:r>
              <w:rPr>
                <w:i/>
                <w:sz w:val="20"/>
                <w:szCs w:val="20"/>
              </w:rPr>
              <w:t>ignotum</w:t>
            </w:r>
            <w:proofErr w:type="spellEnd"/>
            <w:r>
              <w:rPr>
                <w:i/>
                <w:sz w:val="20"/>
                <w:szCs w:val="20"/>
              </w:rPr>
              <w:t xml:space="preserve"> 2”</w:t>
            </w:r>
          </w:p>
        </w:tc>
      </w:tr>
      <w:tr w:rsidR="00610E0D" w:rsidRPr="007A216D" w14:paraId="76F06A4C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418F5700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92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30968A0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6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AFFA2DC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1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C179882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6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0426AC1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322</w:t>
            </w:r>
          </w:p>
        </w:tc>
        <w:tc>
          <w:tcPr>
            <w:tcW w:w="2070" w:type="dxa"/>
            <w:shd w:val="clear" w:color="auto" w:fill="auto"/>
          </w:tcPr>
          <w:p w14:paraId="0F061215" w14:textId="77777777" w:rsidR="00610E0D" w:rsidRPr="00B561F4" w:rsidRDefault="00610E0D" w:rsidP="008346F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sp. </w:t>
            </w:r>
            <w:proofErr w:type="spellStart"/>
            <w:r>
              <w:rPr>
                <w:i/>
                <w:sz w:val="20"/>
                <w:szCs w:val="20"/>
              </w:rPr>
              <w:t>indet</w:t>
            </w:r>
            <w:proofErr w:type="spellEnd"/>
            <w:r>
              <w:rPr>
                <w:i/>
                <w:sz w:val="20"/>
                <w:szCs w:val="20"/>
              </w:rPr>
              <w:t>. C</w:t>
            </w:r>
          </w:p>
        </w:tc>
      </w:tr>
      <w:tr w:rsidR="00610E0D" w:rsidRPr="007A216D" w14:paraId="0CC5E3B6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002AD670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92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67130E0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7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F6CBEF8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2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9E6FDC8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7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DA2B281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318</w:t>
            </w:r>
          </w:p>
        </w:tc>
        <w:tc>
          <w:tcPr>
            <w:tcW w:w="2070" w:type="dxa"/>
            <w:shd w:val="clear" w:color="auto" w:fill="auto"/>
          </w:tcPr>
          <w:p w14:paraId="25A6D854" w14:textId="77777777" w:rsidR="00610E0D" w:rsidRPr="008A73B8" w:rsidRDefault="00610E0D" w:rsidP="008346F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nupharicola</w:t>
            </w:r>
            <w:proofErr w:type="spellEnd"/>
          </w:p>
        </w:tc>
      </w:tr>
      <w:tr w:rsidR="00610E0D" w:rsidRPr="007A216D" w14:paraId="0B9470A4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1EBD84C0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94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79A861A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6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E1770CF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1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44F751D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6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74CB10E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325</w:t>
            </w:r>
          </w:p>
        </w:tc>
        <w:tc>
          <w:tcPr>
            <w:tcW w:w="2070" w:type="dxa"/>
            <w:shd w:val="clear" w:color="auto" w:fill="auto"/>
          </w:tcPr>
          <w:p w14:paraId="24311F8F" w14:textId="77777777" w:rsidR="00610E0D" w:rsidRPr="00B561F4" w:rsidRDefault="00610E0D" w:rsidP="008346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 w:rsidR="00610E0D" w:rsidRPr="007A216D" w14:paraId="6B24DB76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58B20630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95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0A44BA2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6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9F66AC7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1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D6B47D4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6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7AF93D1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94</w:t>
            </w:r>
          </w:p>
        </w:tc>
        <w:tc>
          <w:tcPr>
            <w:tcW w:w="2070" w:type="dxa"/>
            <w:shd w:val="clear" w:color="auto" w:fill="auto"/>
          </w:tcPr>
          <w:p w14:paraId="45C67FE2" w14:textId="77777777" w:rsidR="00610E0D" w:rsidRPr="00B561F4" w:rsidRDefault="00610E0D" w:rsidP="008346FA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rhexiae</w:t>
            </w:r>
            <w:proofErr w:type="spellEnd"/>
          </w:p>
        </w:tc>
      </w:tr>
      <w:tr w:rsidR="00610E0D" w:rsidRPr="007A216D" w14:paraId="4D0354ED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00044052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99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E244668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6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0ADDB9A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1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8CE5FC9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6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03D8EBE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324</w:t>
            </w:r>
          </w:p>
        </w:tc>
        <w:tc>
          <w:tcPr>
            <w:tcW w:w="2070" w:type="dxa"/>
            <w:shd w:val="clear" w:color="auto" w:fill="auto"/>
          </w:tcPr>
          <w:p w14:paraId="7499D813" w14:textId="77777777" w:rsidR="00610E0D" w:rsidRPr="008A73B8" w:rsidRDefault="00610E0D" w:rsidP="008346F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fructicola</w:t>
            </w:r>
            <w:proofErr w:type="spellEnd"/>
          </w:p>
        </w:tc>
      </w:tr>
      <w:tr w:rsidR="00610E0D" w:rsidRPr="007A216D" w14:paraId="7C061D01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13DDE40A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NC6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282023D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6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09CB741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2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72EEAF7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7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DF8E1F8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312</w:t>
            </w:r>
          </w:p>
        </w:tc>
        <w:tc>
          <w:tcPr>
            <w:tcW w:w="2070" w:type="dxa"/>
            <w:shd w:val="clear" w:color="auto" w:fill="auto"/>
          </w:tcPr>
          <w:p w14:paraId="2001B193" w14:textId="77777777" w:rsidR="00610E0D" w:rsidRPr="008A73B8" w:rsidRDefault="00610E0D" w:rsidP="008346F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sp. </w:t>
            </w:r>
            <w:proofErr w:type="spellStart"/>
            <w:r>
              <w:rPr>
                <w:i/>
                <w:sz w:val="20"/>
                <w:szCs w:val="20"/>
              </w:rPr>
              <w:t>indet</w:t>
            </w:r>
            <w:proofErr w:type="spellEnd"/>
            <w:r>
              <w:rPr>
                <w:i/>
                <w:sz w:val="20"/>
                <w:szCs w:val="20"/>
              </w:rPr>
              <w:t>. B</w:t>
            </w:r>
          </w:p>
        </w:tc>
      </w:tr>
      <w:tr w:rsidR="00610E0D" w:rsidRPr="007A216D" w14:paraId="0BA1BE2E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1193AFF2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NC6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9D17EB3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7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4F6842D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2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0398273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7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94E2FEC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310</w:t>
            </w:r>
          </w:p>
        </w:tc>
        <w:tc>
          <w:tcPr>
            <w:tcW w:w="2070" w:type="dxa"/>
            <w:shd w:val="clear" w:color="auto" w:fill="auto"/>
          </w:tcPr>
          <w:p w14:paraId="279148C7" w14:textId="77777777" w:rsidR="00610E0D" w:rsidRPr="008A73B8" w:rsidRDefault="00610E0D" w:rsidP="008346F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siamense</w:t>
            </w:r>
            <w:proofErr w:type="spellEnd"/>
          </w:p>
        </w:tc>
      </w:tr>
      <w:tr w:rsidR="00610E0D" w:rsidRPr="007A216D" w14:paraId="58BF07AC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5709B3EA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CollP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A48039B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7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7BF24DB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2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AF5AD56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7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E07BCE4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316</w:t>
            </w:r>
          </w:p>
        </w:tc>
        <w:tc>
          <w:tcPr>
            <w:tcW w:w="2070" w:type="dxa"/>
            <w:shd w:val="clear" w:color="auto" w:fill="auto"/>
          </w:tcPr>
          <w:p w14:paraId="39E67263" w14:textId="77777777" w:rsidR="00610E0D" w:rsidRPr="008A73B8" w:rsidRDefault="00610E0D" w:rsidP="008346F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fructicola</w:t>
            </w:r>
            <w:proofErr w:type="spellEnd"/>
          </w:p>
        </w:tc>
      </w:tr>
      <w:tr w:rsidR="00610E0D" w:rsidRPr="007A216D" w14:paraId="0AC265EB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339624CE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IMI31941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20ECC14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17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CB7DB8E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2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46EAA95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7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492E15B" w14:textId="77777777" w:rsidR="00610E0D" w:rsidRPr="007A216D" w:rsidRDefault="00610E0D" w:rsidP="008346FA">
            <w:pPr>
              <w:rPr>
                <w:sz w:val="20"/>
                <w:szCs w:val="20"/>
              </w:rPr>
            </w:pPr>
            <w:r w:rsidRPr="007A216D">
              <w:rPr>
                <w:sz w:val="20"/>
                <w:szCs w:val="20"/>
              </w:rPr>
              <w:t>JX145296</w:t>
            </w:r>
          </w:p>
        </w:tc>
        <w:tc>
          <w:tcPr>
            <w:tcW w:w="2070" w:type="dxa"/>
            <w:shd w:val="clear" w:color="auto" w:fill="auto"/>
          </w:tcPr>
          <w:p w14:paraId="51DC47FC" w14:textId="77777777" w:rsidR="00610E0D" w:rsidRPr="008A73B8" w:rsidRDefault="00610E0D" w:rsidP="008346F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kahawae</w:t>
            </w:r>
            <w:proofErr w:type="spellEnd"/>
          </w:p>
        </w:tc>
      </w:tr>
      <w:tr w:rsidR="00F169E2" w:rsidRPr="007A216D" w14:paraId="19940011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5ECC93E7" w14:textId="77777777" w:rsidR="00F169E2" w:rsidRPr="007A216D" w:rsidRDefault="00F169E2" w:rsidP="008346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JS0821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952F336" w14:textId="77777777" w:rsidR="00F169E2" w:rsidRPr="007A216D" w:rsidRDefault="00F169E2" w:rsidP="008346FA">
            <w:pPr>
              <w:rPr>
                <w:sz w:val="20"/>
                <w:szCs w:val="20"/>
              </w:rPr>
            </w:pPr>
            <w:r w:rsidRPr="00F169E2">
              <w:rPr>
                <w:color w:val="222222"/>
                <w:sz w:val="20"/>
                <w:szCs w:val="20"/>
                <w:shd w:val="clear" w:color="auto" w:fill="FFFFFF"/>
              </w:rPr>
              <w:t>KC73514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E4946D8" w14:textId="77777777" w:rsidR="00F169E2" w:rsidRPr="007A216D" w:rsidRDefault="00F169E2" w:rsidP="008346FA">
            <w:pPr>
              <w:rPr>
                <w:sz w:val="20"/>
                <w:szCs w:val="20"/>
              </w:rPr>
            </w:pPr>
            <w:r w:rsidRPr="00F169E2">
              <w:rPr>
                <w:color w:val="222222"/>
                <w:sz w:val="20"/>
                <w:szCs w:val="20"/>
                <w:shd w:val="clear" w:color="auto" w:fill="FFFFFF"/>
              </w:rPr>
              <w:t>KC73513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C2F9958" w14:textId="77777777" w:rsidR="00F169E2" w:rsidRPr="007A216D" w:rsidRDefault="00F169E2" w:rsidP="008346FA">
            <w:pPr>
              <w:rPr>
                <w:sz w:val="20"/>
                <w:szCs w:val="20"/>
              </w:rPr>
            </w:pPr>
            <w:r w:rsidRPr="00F169E2">
              <w:rPr>
                <w:sz w:val="20"/>
                <w:szCs w:val="20"/>
              </w:rPr>
              <w:t>KC73513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91AACBE" w14:textId="77777777" w:rsidR="00F169E2" w:rsidRPr="007A216D" w:rsidRDefault="00F169E2" w:rsidP="008346FA">
            <w:pPr>
              <w:rPr>
                <w:sz w:val="20"/>
                <w:szCs w:val="20"/>
              </w:rPr>
            </w:pPr>
            <w:r w:rsidRPr="00F169E2">
              <w:rPr>
                <w:color w:val="222222"/>
                <w:sz w:val="20"/>
                <w:szCs w:val="20"/>
                <w:shd w:val="clear" w:color="auto" w:fill="FFFFFF"/>
              </w:rPr>
              <w:t>KC735134</w:t>
            </w:r>
          </w:p>
        </w:tc>
        <w:tc>
          <w:tcPr>
            <w:tcW w:w="2070" w:type="dxa"/>
            <w:shd w:val="clear" w:color="auto" w:fill="auto"/>
          </w:tcPr>
          <w:p w14:paraId="6F61E4D0" w14:textId="77777777" w:rsidR="00F169E2" w:rsidRDefault="00F169E2" w:rsidP="008346F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kahawae</w:t>
            </w:r>
            <w:proofErr w:type="spellEnd"/>
          </w:p>
        </w:tc>
      </w:tr>
      <w:tr w:rsidR="00F169E2" w:rsidRPr="007A216D" w14:paraId="0C55187C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5DD3536E" w14:textId="77777777" w:rsidR="00F169E2" w:rsidRPr="007A216D" w:rsidRDefault="00F169E2" w:rsidP="008346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JS0821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F349933" w14:textId="77777777" w:rsidR="00F169E2" w:rsidRPr="007A216D" w:rsidRDefault="00F169E2" w:rsidP="008346FA">
            <w:pPr>
              <w:rPr>
                <w:sz w:val="20"/>
                <w:szCs w:val="20"/>
              </w:rPr>
            </w:pPr>
            <w:r w:rsidRPr="00F169E2">
              <w:rPr>
                <w:sz w:val="20"/>
                <w:szCs w:val="20"/>
              </w:rPr>
              <w:t>KC73514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FE60521" w14:textId="77777777" w:rsidR="00F169E2" w:rsidRPr="007A216D" w:rsidRDefault="00F169E2" w:rsidP="008346FA">
            <w:pPr>
              <w:rPr>
                <w:sz w:val="20"/>
                <w:szCs w:val="20"/>
              </w:rPr>
            </w:pPr>
            <w:r w:rsidRPr="00F169E2">
              <w:rPr>
                <w:color w:val="222222"/>
                <w:sz w:val="20"/>
                <w:szCs w:val="20"/>
                <w:shd w:val="clear" w:color="auto" w:fill="FFFFFF"/>
              </w:rPr>
              <w:t>KC73513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65FA764" w14:textId="77777777" w:rsidR="00F169E2" w:rsidRPr="007A216D" w:rsidRDefault="00F169E2" w:rsidP="008346FA">
            <w:pPr>
              <w:rPr>
                <w:sz w:val="20"/>
                <w:szCs w:val="20"/>
              </w:rPr>
            </w:pPr>
            <w:r w:rsidRPr="00F169E2">
              <w:rPr>
                <w:sz w:val="20"/>
                <w:szCs w:val="20"/>
              </w:rPr>
              <w:t>KC73513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EA59073" w14:textId="77777777" w:rsidR="00F169E2" w:rsidRPr="007A216D" w:rsidRDefault="00F169E2" w:rsidP="008346FA">
            <w:pPr>
              <w:rPr>
                <w:sz w:val="20"/>
                <w:szCs w:val="20"/>
              </w:rPr>
            </w:pPr>
            <w:r w:rsidRPr="00F169E2">
              <w:rPr>
                <w:color w:val="222222"/>
                <w:sz w:val="20"/>
                <w:szCs w:val="20"/>
                <w:shd w:val="clear" w:color="auto" w:fill="FFFFFF"/>
              </w:rPr>
              <w:t>KC735135</w:t>
            </w:r>
          </w:p>
        </w:tc>
        <w:tc>
          <w:tcPr>
            <w:tcW w:w="2070" w:type="dxa"/>
            <w:shd w:val="clear" w:color="auto" w:fill="auto"/>
          </w:tcPr>
          <w:p w14:paraId="30A385E9" w14:textId="77777777" w:rsidR="00F169E2" w:rsidRDefault="00F169E2" w:rsidP="008346F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kahawae</w:t>
            </w:r>
            <w:proofErr w:type="spellEnd"/>
          </w:p>
        </w:tc>
      </w:tr>
      <w:tr w:rsidR="00F169E2" w:rsidRPr="007A216D" w14:paraId="72FF3980" w14:textId="77777777" w:rsidTr="00F169E2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14:paraId="3799028C" w14:textId="77777777" w:rsidR="00F169E2" w:rsidRPr="007A216D" w:rsidRDefault="00F169E2" w:rsidP="008346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JS0821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40382DD" w14:textId="77777777" w:rsidR="00F169E2" w:rsidRPr="007A216D" w:rsidRDefault="00F169E2" w:rsidP="008346FA">
            <w:pPr>
              <w:rPr>
                <w:sz w:val="20"/>
                <w:szCs w:val="20"/>
              </w:rPr>
            </w:pPr>
            <w:r w:rsidRPr="00F169E2">
              <w:rPr>
                <w:color w:val="222222"/>
                <w:sz w:val="20"/>
                <w:szCs w:val="20"/>
                <w:shd w:val="clear" w:color="auto" w:fill="FFFFFF"/>
              </w:rPr>
              <w:t>KC73514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5C00F23" w14:textId="77777777" w:rsidR="00F169E2" w:rsidRPr="007A216D" w:rsidRDefault="00F169E2" w:rsidP="008346FA">
            <w:pPr>
              <w:rPr>
                <w:sz w:val="20"/>
                <w:szCs w:val="20"/>
              </w:rPr>
            </w:pPr>
            <w:r w:rsidRPr="00F169E2">
              <w:rPr>
                <w:color w:val="222222"/>
                <w:sz w:val="20"/>
                <w:szCs w:val="20"/>
                <w:shd w:val="clear" w:color="auto" w:fill="FFFFFF"/>
              </w:rPr>
              <w:t>KC73513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41163B2" w14:textId="77777777" w:rsidR="00F169E2" w:rsidRPr="007A216D" w:rsidRDefault="00F169E2" w:rsidP="008346FA">
            <w:pPr>
              <w:rPr>
                <w:sz w:val="20"/>
                <w:szCs w:val="20"/>
              </w:rPr>
            </w:pPr>
            <w:r w:rsidRPr="00F169E2">
              <w:rPr>
                <w:color w:val="222222"/>
                <w:sz w:val="20"/>
                <w:szCs w:val="20"/>
                <w:shd w:val="clear" w:color="auto" w:fill="FFFFFF"/>
              </w:rPr>
              <w:t>KC73513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A2A5D10" w14:textId="77777777" w:rsidR="00F169E2" w:rsidRPr="007A216D" w:rsidRDefault="00F169E2" w:rsidP="008346FA">
            <w:pPr>
              <w:rPr>
                <w:sz w:val="20"/>
                <w:szCs w:val="20"/>
              </w:rPr>
            </w:pPr>
            <w:r w:rsidRPr="00F169E2">
              <w:rPr>
                <w:color w:val="222222"/>
                <w:sz w:val="20"/>
                <w:szCs w:val="20"/>
                <w:shd w:val="clear" w:color="auto" w:fill="FFFFFF"/>
              </w:rPr>
              <w:t>KC735136</w:t>
            </w:r>
          </w:p>
        </w:tc>
        <w:tc>
          <w:tcPr>
            <w:tcW w:w="2070" w:type="dxa"/>
            <w:shd w:val="clear" w:color="auto" w:fill="auto"/>
          </w:tcPr>
          <w:p w14:paraId="3640E789" w14:textId="77777777" w:rsidR="00F169E2" w:rsidRDefault="00F169E2" w:rsidP="008346F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kahawae</w:t>
            </w:r>
            <w:proofErr w:type="spellEnd"/>
          </w:p>
        </w:tc>
      </w:tr>
    </w:tbl>
    <w:p w14:paraId="444DCF52" w14:textId="77777777" w:rsidR="00610E0D" w:rsidRPr="003A59D6" w:rsidRDefault="00610E0D" w:rsidP="00610E0D">
      <w:r>
        <w:br w:type="textWrapping" w:clear="all"/>
      </w:r>
    </w:p>
    <w:p w14:paraId="78176550" w14:textId="77777777" w:rsidR="00610E0D" w:rsidRDefault="00610E0D" w:rsidP="00610E0D">
      <w:r>
        <w:t>NS – not sequenced</w:t>
      </w:r>
    </w:p>
    <w:p w14:paraId="349696D0" w14:textId="6A1DC21E" w:rsidR="00F169E2" w:rsidRPr="00F169E2" w:rsidRDefault="00F169E2" w:rsidP="00F169E2">
      <w:r>
        <w:t>ND</w:t>
      </w:r>
      <w:r w:rsidR="00610E0D">
        <w:t xml:space="preserve"> – </w:t>
      </w:r>
      <w:r>
        <w:t>sp</w:t>
      </w:r>
      <w:r w:rsidR="00B62BF9">
        <w:t>ecies designation not made</w:t>
      </w:r>
    </w:p>
    <w:p w14:paraId="10248102" w14:textId="77777777" w:rsidR="00F169E2" w:rsidRDefault="00F169E2"/>
    <w:sectPr w:rsidR="00F169E2" w:rsidSect="00E16DC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E0D"/>
    <w:rsid w:val="00425EBE"/>
    <w:rsid w:val="00610E0D"/>
    <w:rsid w:val="00B62BF9"/>
    <w:rsid w:val="00E16DC1"/>
    <w:rsid w:val="00F169E2"/>
    <w:rsid w:val="00F72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8E87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E0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E0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51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5</Words>
  <Characters>2833</Characters>
  <Application>Microsoft Macintosh Word</Application>
  <DocSecurity>0</DocSecurity>
  <Lines>43</Lines>
  <Paragraphs>10</Paragraphs>
  <ScaleCrop>false</ScaleCrop>
  <Company/>
  <LinksUpToDate>false</LinksUpToDate>
  <CharactersWithSpaces>3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son Doyle</dc:creator>
  <cp:keywords/>
  <dc:description/>
  <cp:lastModifiedBy>Vinson Doyle</cp:lastModifiedBy>
  <cp:revision>2</cp:revision>
  <dcterms:created xsi:type="dcterms:W3CDTF">2013-03-29T00:55:00Z</dcterms:created>
  <dcterms:modified xsi:type="dcterms:W3CDTF">2013-03-29T00:55:00Z</dcterms:modified>
</cp:coreProperties>
</file>